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4" w:type="dxa"/>
        <w:tblLook w:val="04A0" w:firstRow="1" w:lastRow="0" w:firstColumn="1" w:lastColumn="0" w:noHBand="0" w:noVBand="1"/>
      </w:tblPr>
      <w:tblGrid>
        <w:gridCol w:w="9014"/>
      </w:tblGrid>
      <w:tr w:rsidR="006E6B65" w:rsidRPr="00AA57E5" w14:paraId="00D7BA56" w14:textId="77777777" w:rsidTr="007F62A0">
        <w:tc>
          <w:tcPr>
            <w:tcW w:w="90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AB2C" w14:textId="1C17F9D0" w:rsidR="00F7138C" w:rsidRPr="00AA57E5" w:rsidRDefault="006E6B65" w:rsidP="007F62A0">
            <w:pPr>
              <w:spacing w:line="480" w:lineRule="auto"/>
              <w:jc w:val="center"/>
              <w:rPr>
                <w:rFonts w:cs="Times New Roman"/>
                <w:b/>
              </w:rPr>
            </w:pPr>
            <w:r w:rsidRPr="00AA57E5">
              <w:rPr>
                <w:rFonts w:cs="Times New Roman"/>
                <w:b/>
              </w:rPr>
              <w:t>Supplementary Material</w:t>
            </w:r>
          </w:p>
        </w:tc>
      </w:tr>
    </w:tbl>
    <w:p w14:paraId="65AD53C0" w14:textId="77777777" w:rsidR="005C56F3" w:rsidRPr="00AA57E5" w:rsidRDefault="005C56F3" w:rsidP="005C56F3">
      <w:pPr>
        <w:keepNext/>
        <w:spacing w:before="120" w:after="120" w:line="480" w:lineRule="auto"/>
        <w:jc w:val="both"/>
        <w:outlineLvl w:val="0"/>
        <w:rPr>
          <w:rFonts w:eastAsia="Times New Roman" w:cs="Times New Roman"/>
          <w:kern w:val="28"/>
          <w:lang w:eastAsia="en-US"/>
        </w:rPr>
      </w:pPr>
      <w:r w:rsidRPr="00AA57E5">
        <w:rPr>
          <w:rFonts w:eastAsia="Times New Roman" w:cs="Times New Roman"/>
          <w:kern w:val="28"/>
          <w:lang w:eastAsia="en-US"/>
        </w:rPr>
        <w:t>Original Article</w:t>
      </w:r>
    </w:p>
    <w:p w14:paraId="4572CAC9" w14:textId="469E3E68" w:rsidR="005C56F3" w:rsidRPr="00AA57E5" w:rsidRDefault="005C56F3" w:rsidP="005C56F3">
      <w:pPr>
        <w:keepNext/>
        <w:spacing w:before="120" w:after="120" w:line="480" w:lineRule="auto"/>
        <w:jc w:val="both"/>
        <w:outlineLvl w:val="0"/>
        <w:rPr>
          <w:rFonts w:eastAsia="Times New Roman" w:cs="Times New Roman"/>
          <w:b/>
          <w:bCs/>
          <w:kern w:val="28"/>
          <w:lang w:eastAsia="en-US"/>
        </w:rPr>
      </w:pPr>
      <w:r w:rsidRPr="00AA57E5">
        <w:rPr>
          <w:rFonts w:eastAsia="Times New Roman" w:cs="Times New Roman"/>
          <w:b/>
          <w:bCs/>
          <w:kern w:val="28"/>
          <w:lang w:eastAsia="en-US"/>
        </w:rPr>
        <w:t xml:space="preserve">Temporal trends </w:t>
      </w:r>
      <w:r w:rsidRPr="00AA57E5">
        <w:rPr>
          <w:rFonts w:eastAsiaTheme="minorEastAsia" w:cs="Times New Roman" w:hint="eastAsia"/>
          <w:b/>
          <w:bCs/>
          <w:kern w:val="28"/>
        </w:rPr>
        <w:t xml:space="preserve">and patterns </w:t>
      </w:r>
      <w:r w:rsidRPr="00AA57E5">
        <w:rPr>
          <w:rFonts w:eastAsia="Times New Roman" w:cs="Times New Roman"/>
          <w:b/>
          <w:bCs/>
          <w:kern w:val="28"/>
          <w:lang w:eastAsia="en-US"/>
        </w:rPr>
        <w:t>in suicidal ideation among adolescents in 23 countries</w:t>
      </w:r>
      <w:r w:rsidRPr="00AA57E5">
        <w:rPr>
          <w:rFonts w:eastAsiaTheme="minorEastAsia" w:cs="Times New Roman"/>
          <w:b/>
          <w:bCs/>
          <w:kern w:val="28"/>
        </w:rPr>
        <w:t xml:space="preserve"> from </w:t>
      </w:r>
      <w:r w:rsidRPr="00AA57E5">
        <w:rPr>
          <w:rFonts w:eastAsia="Times New Roman" w:cs="Times New Roman"/>
          <w:b/>
          <w:bCs/>
          <w:kern w:val="28"/>
          <w:lang w:eastAsia="en-US"/>
        </w:rPr>
        <w:t>2003</w:t>
      </w:r>
      <w:r w:rsidRPr="00AA57E5">
        <w:rPr>
          <w:rFonts w:eastAsiaTheme="minorEastAsia" w:cs="Times New Roman"/>
          <w:b/>
          <w:bCs/>
          <w:kern w:val="28"/>
        </w:rPr>
        <w:t xml:space="preserve"> to </w:t>
      </w:r>
      <w:r w:rsidRPr="00AA57E5">
        <w:rPr>
          <w:rFonts w:eastAsia="Times New Roman" w:cs="Times New Roman"/>
          <w:b/>
          <w:bCs/>
          <w:kern w:val="28"/>
          <w:lang w:eastAsia="en-US"/>
        </w:rPr>
        <w:t>2021</w:t>
      </w:r>
    </w:p>
    <w:p w14:paraId="5FDA5949" w14:textId="77777777" w:rsidR="005C56F3" w:rsidRPr="00AA57E5" w:rsidRDefault="005C56F3" w:rsidP="005C56F3">
      <w:pPr>
        <w:keepNext/>
        <w:spacing w:before="120" w:after="120" w:line="480" w:lineRule="auto"/>
        <w:jc w:val="both"/>
        <w:outlineLvl w:val="0"/>
        <w:rPr>
          <w:rFonts w:eastAsia="Times New Roman Uni" w:cs="Times New Roman"/>
          <w:color w:val="000000" w:themeColor="text1"/>
        </w:rPr>
      </w:pPr>
      <w:r w:rsidRPr="00AA57E5">
        <w:rPr>
          <w:rFonts w:eastAsia="Times New Roman" w:cs="Times New Roman"/>
          <w:b/>
          <w:bCs/>
          <w:kern w:val="28"/>
          <w:lang w:eastAsia="en-US"/>
        </w:rPr>
        <w:t xml:space="preserve">Running title: </w:t>
      </w:r>
      <w:r w:rsidRPr="00AA57E5">
        <w:rPr>
          <w:rFonts w:eastAsia="Times New Roman Uni" w:cs="Times New Roman"/>
          <w:color w:val="000000" w:themeColor="text1"/>
        </w:rPr>
        <w:t>Suicidal ideation in adolescents</w:t>
      </w:r>
    </w:p>
    <w:p w14:paraId="56A01E4F" w14:textId="77777777" w:rsidR="005C56F3" w:rsidRPr="00AA57E5" w:rsidRDefault="005C56F3" w:rsidP="005C56F3">
      <w:pPr>
        <w:widowControl w:val="0"/>
        <w:autoSpaceDE w:val="0"/>
        <w:autoSpaceDN w:val="0"/>
        <w:spacing w:line="480" w:lineRule="auto"/>
        <w:jc w:val="both"/>
        <w:rPr>
          <w:rFonts w:eastAsia="Times New Roman Uni" w:cs="Times New Roman"/>
        </w:rPr>
      </w:pPr>
    </w:p>
    <w:p w14:paraId="6F00B507" w14:textId="688C6554" w:rsidR="00740558" w:rsidRPr="00AA57E5" w:rsidRDefault="00740558" w:rsidP="00740558">
      <w:pPr>
        <w:widowControl w:val="0"/>
        <w:autoSpaceDE w:val="0"/>
        <w:autoSpaceDN w:val="0"/>
        <w:spacing w:line="480" w:lineRule="auto"/>
        <w:jc w:val="both"/>
        <w:rPr>
          <w:rFonts w:eastAsia="Times New Roman Uni" w:cs="Times New Roman"/>
          <w:vertAlign w:val="superscript"/>
        </w:rPr>
      </w:pPr>
      <w:proofErr w:type="spellStart"/>
      <w:r w:rsidRPr="00AA57E5">
        <w:rPr>
          <w:rFonts w:eastAsia="Times New Roman Uni" w:cs="Times New Roman"/>
        </w:rPr>
        <w:t>Wonwoo</w:t>
      </w:r>
      <w:proofErr w:type="spellEnd"/>
      <w:r w:rsidRPr="00AA57E5">
        <w:rPr>
          <w:rFonts w:eastAsia="Times New Roman Uni" w:cs="Times New Roman"/>
        </w:rPr>
        <w:t xml:space="preserve"> Jang</w:t>
      </w:r>
      <w:r w:rsidRPr="00AA57E5">
        <w:rPr>
          <w:rFonts w:eastAsia="Times New Roman Uni" w:cs="Times New Roman"/>
          <w:vertAlign w:val="superscript"/>
        </w:rPr>
        <w:t>1,2†</w:t>
      </w:r>
      <w:r w:rsidRPr="00AA57E5">
        <w:rPr>
          <w:rFonts w:eastAsia="Times New Roman Uni" w:cs="Times New Roman"/>
        </w:rPr>
        <w:t xml:space="preserve">, </w:t>
      </w:r>
      <w:proofErr w:type="spellStart"/>
      <w:r w:rsidRPr="00AA57E5">
        <w:rPr>
          <w:rFonts w:eastAsia="Times New Roman Uni" w:cs="Times New Roman"/>
        </w:rPr>
        <w:t>Yejun</w:t>
      </w:r>
      <w:proofErr w:type="spellEnd"/>
      <w:r w:rsidRPr="00AA57E5">
        <w:rPr>
          <w:rFonts w:eastAsia="Times New Roman Uni" w:cs="Times New Roman"/>
        </w:rPr>
        <w:t xml:space="preserve"> Son</w:t>
      </w:r>
      <w:r w:rsidRPr="00AA57E5">
        <w:rPr>
          <w:rFonts w:eastAsia="Times New Roman Uni" w:cs="Times New Roman"/>
          <w:vertAlign w:val="superscript"/>
        </w:rPr>
        <w:t>1,3†</w:t>
      </w:r>
      <w:r w:rsidRPr="00AA57E5">
        <w:rPr>
          <w:rFonts w:eastAsia="Times New Roman Uni" w:cs="Times New Roman"/>
        </w:rPr>
        <w:t>, Jae E. Lee</w:t>
      </w:r>
      <w:r w:rsidRPr="00AA57E5">
        <w:rPr>
          <w:rFonts w:eastAsia="Times New Roman Uni" w:cs="Times New Roman"/>
          <w:vertAlign w:val="superscript"/>
        </w:rPr>
        <w:t>1,2</w:t>
      </w:r>
      <w:r w:rsidRPr="00AA57E5">
        <w:rPr>
          <w:rFonts w:eastAsia="Times New Roman Uni" w:cs="Times New Roman"/>
        </w:rPr>
        <w:t xml:space="preserve">, </w:t>
      </w:r>
      <w:proofErr w:type="spellStart"/>
      <w:r w:rsidRPr="00AA57E5">
        <w:rPr>
          <w:rFonts w:eastAsia="Times New Roman Uni" w:cs="Times New Roman"/>
        </w:rPr>
        <w:t>Hyejun</w:t>
      </w:r>
      <w:proofErr w:type="spellEnd"/>
      <w:r w:rsidRPr="00AA57E5">
        <w:rPr>
          <w:rFonts w:eastAsia="Times New Roman Uni" w:cs="Times New Roman"/>
        </w:rPr>
        <w:t xml:space="preserve"> Kim</w:t>
      </w:r>
      <w:r w:rsidRPr="00AA57E5">
        <w:rPr>
          <w:rFonts w:eastAsia="Times New Roman Uni" w:cs="Times New Roman"/>
          <w:vertAlign w:val="superscript"/>
        </w:rPr>
        <w:t>1,4</w:t>
      </w:r>
      <w:r w:rsidRPr="00AA57E5">
        <w:rPr>
          <w:rFonts w:eastAsia="Times New Roman Uni" w:cs="Times New Roman"/>
        </w:rPr>
        <w:t xml:space="preserve">, </w:t>
      </w:r>
      <w:proofErr w:type="spellStart"/>
      <w:r w:rsidRPr="00AA57E5">
        <w:rPr>
          <w:rFonts w:eastAsia="Times New Roman Uni" w:cs="Times New Roman"/>
        </w:rPr>
        <w:t>Seohyun</w:t>
      </w:r>
      <w:proofErr w:type="spellEnd"/>
      <w:r w:rsidRPr="00AA57E5">
        <w:rPr>
          <w:rFonts w:eastAsia="Times New Roman Uni" w:cs="Times New Roman"/>
        </w:rPr>
        <w:t xml:space="preserve"> Hong</w:t>
      </w:r>
      <w:r w:rsidRPr="00AA57E5">
        <w:rPr>
          <w:rFonts w:eastAsia="Times New Roman Uni" w:cs="Times New Roman"/>
          <w:vertAlign w:val="superscript"/>
        </w:rPr>
        <w:t>1,2</w:t>
      </w:r>
      <w:r w:rsidRPr="00AA57E5">
        <w:rPr>
          <w:rFonts w:eastAsia="Times New Roman Uni" w:cs="Times New Roman"/>
        </w:rPr>
        <w:t xml:space="preserve">, </w:t>
      </w:r>
      <w:bookmarkStart w:id="0" w:name="_Hlk157611626"/>
      <w:proofErr w:type="spellStart"/>
      <w:r w:rsidRPr="00AA57E5">
        <w:rPr>
          <w:rFonts w:eastAsia="Times New Roman Uni" w:cs="Times New Roman"/>
        </w:rPr>
        <w:t>Yeona</w:t>
      </w:r>
      <w:proofErr w:type="spellEnd"/>
      <w:r w:rsidRPr="00AA57E5">
        <w:rPr>
          <w:rFonts w:eastAsia="Times New Roman Uni" w:cs="Times New Roman"/>
        </w:rPr>
        <w:t xml:space="preserve"> Jo</w:t>
      </w:r>
      <w:r w:rsidRPr="00AA57E5">
        <w:rPr>
          <w:rFonts w:eastAsia="Times New Roman Uni" w:cs="Times New Roman"/>
          <w:vertAlign w:val="superscript"/>
        </w:rPr>
        <w:t>1,3†</w:t>
      </w:r>
      <w:r w:rsidRPr="00AA57E5">
        <w:rPr>
          <w:rFonts w:eastAsia="Times New Roman Uni" w:cs="Times New Roman"/>
        </w:rPr>
        <w:t xml:space="preserve">, </w:t>
      </w:r>
      <w:proofErr w:type="spellStart"/>
      <w:r w:rsidRPr="00AA57E5">
        <w:rPr>
          <w:rFonts w:eastAsia="Times New Roman Uni" w:cs="Times New Roman"/>
        </w:rPr>
        <w:t>Hanseul</w:t>
      </w:r>
      <w:proofErr w:type="spellEnd"/>
      <w:r w:rsidRPr="00AA57E5">
        <w:rPr>
          <w:rFonts w:eastAsia="Times New Roman Uni" w:cs="Times New Roman"/>
        </w:rPr>
        <w:t xml:space="preserve"> Cho</w:t>
      </w:r>
      <w:r w:rsidRPr="00AA57E5">
        <w:rPr>
          <w:rFonts w:eastAsia="Times New Roman Uni" w:cs="Times New Roman"/>
          <w:vertAlign w:val="superscript"/>
        </w:rPr>
        <w:t>5</w:t>
      </w:r>
      <w:r w:rsidRPr="00AA57E5">
        <w:rPr>
          <w:rFonts w:eastAsia="Times New Roman Uni" w:cs="Times New Roman"/>
        </w:rPr>
        <w:t xml:space="preserve">, </w:t>
      </w:r>
      <w:proofErr w:type="spellStart"/>
      <w:r w:rsidRPr="00AA57E5">
        <w:rPr>
          <w:rFonts w:eastAsia="Times New Roman Uni" w:cs="Times New Roman"/>
        </w:rPr>
        <w:t>Hayeon</w:t>
      </w:r>
      <w:proofErr w:type="spellEnd"/>
      <w:r w:rsidRPr="00AA57E5">
        <w:rPr>
          <w:rFonts w:eastAsia="Times New Roman Uni" w:cs="Times New Roman"/>
        </w:rPr>
        <w:t xml:space="preserve"> Lee</w:t>
      </w:r>
      <w:bookmarkEnd w:id="0"/>
      <w:r w:rsidRPr="00AA57E5">
        <w:rPr>
          <w:rFonts w:eastAsia="Times New Roman Uni" w:cs="Times New Roman"/>
          <w:vertAlign w:val="superscript"/>
        </w:rPr>
        <w:t>1,6</w:t>
      </w:r>
      <w:r w:rsidRPr="00AA57E5">
        <w:rPr>
          <w:rFonts w:eastAsia="Times New Roman Uni" w:cs="Times New Roman"/>
        </w:rPr>
        <w:t xml:space="preserve">, Ho </w:t>
      </w:r>
      <w:proofErr w:type="spellStart"/>
      <w:r w:rsidRPr="00AA57E5">
        <w:rPr>
          <w:rFonts w:eastAsia="Times New Roman Uni" w:cs="Times New Roman"/>
        </w:rPr>
        <w:t>Geol</w:t>
      </w:r>
      <w:proofErr w:type="spellEnd"/>
      <w:r w:rsidRPr="00AA57E5">
        <w:rPr>
          <w:rFonts w:eastAsia="Times New Roman Uni" w:cs="Times New Roman"/>
        </w:rPr>
        <w:t xml:space="preserve"> Woo</w:t>
      </w:r>
      <w:r w:rsidR="0024599C" w:rsidRPr="00AA57E5">
        <w:rPr>
          <w:rFonts w:eastAsia="Times New Roman Uni" w:cs="Times New Roman"/>
          <w:vertAlign w:val="superscript"/>
        </w:rPr>
        <w:t>1,</w:t>
      </w:r>
      <w:r w:rsidRPr="00AA57E5">
        <w:rPr>
          <w:rFonts w:eastAsia="Times New Roman Uni" w:cs="Times New Roman"/>
          <w:vertAlign w:val="superscript"/>
        </w:rPr>
        <w:t>7</w:t>
      </w:r>
      <w:r w:rsidRPr="00AA57E5">
        <w:rPr>
          <w:rFonts w:eastAsia="Times New Roman Uni" w:cs="Times New Roman"/>
        </w:rPr>
        <w:t>, André Hajek</w:t>
      </w:r>
      <w:r w:rsidRPr="00AA57E5">
        <w:rPr>
          <w:rFonts w:eastAsia="Times New Roman Uni" w:cs="Times New Roman"/>
          <w:vertAlign w:val="superscript"/>
        </w:rPr>
        <w:t>8</w:t>
      </w:r>
      <w:r w:rsidRPr="00AA57E5">
        <w:rPr>
          <w:rFonts w:eastAsia="Times New Roman Uni" w:cs="Times New Roman"/>
        </w:rPr>
        <w:t>, Dong Keon Yon</w:t>
      </w:r>
      <w:r w:rsidRPr="00AA57E5">
        <w:rPr>
          <w:rFonts w:eastAsia="Times New Roman Uni" w:cs="Times New Roman"/>
          <w:vertAlign w:val="superscript"/>
        </w:rPr>
        <w:t>1,2,3,6,9*</w:t>
      </w:r>
      <w:r w:rsidRPr="00AA57E5">
        <w:rPr>
          <w:rFonts w:eastAsia="Times New Roman Uni" w:cs="Times New Roman"/>
        </w:rPr>
        <w:t>, Lee Smith</w:t>
      </w:r>
      <w:r w:rsidRPr="00AA57E5">
        <w:rPr>
          <w:rFonts w:eastAsia="Times New Roman Uni" w:cs="Times New Roman"/>
          <w:vertAlign w:val="superscript"/>
        </w:rPr>
        <w:t>10</w:t>
      </w:r>
      <w:r w:rsidR="0024381E" w:rsidRPr="00AA57E5">
        <w:rPr>
          <w:rFonts w:eastAsia="Times New Roman Uni" w:cs="Times New Roman"/>
          <w:vertAlign w:val="superscript"/>
        </w:rPr>
        <w:t>,11</w:t>
      </w:r>
      <w:r w:rsidRPr="00AA57E5">
        <w:rPr>
          <w:rFonts w:eastAsia="Times New Roman Uni" w:cs="Times New Roman"/>
          <w:vertAlign w:val="superscript"/>
        </w:rPr>
        <w:t>*</w:t>
      </w:r>
    </w:p>
    <w:p w14:paraId="22481D9E" w14:textId="77777777" w:rsidR="003967AF" w:rsidRPr="00AA57E5" w:rsidRDefault="003967AF" w:rsidP="003967AF">
      <w:pPr>
        <w:spacing w:line="360" w:lineRule="auto"/>
        <w:rPr>
          <w:rFonts w:cs="Times New Roman"/>
          <w:vertAlign w:val="superscript"/>
        </w:rPr>
      </w:pPr>
    </w:p>
    <w:p w14:paraId="43A4EFA5" w14:textId="77777777" w:rsidR="003967AF" w:rsidRPr="00AA57E5" w:rsidRDefault="003967AF" w:rsidP="003967AF">
      <w:pPr>
        <w:spacing w:line="360" w:lineRule="auto"/>
        <w:rPr>
          <w:rFonts w:cs="Times New Roman"/>
        </w:rPr>
      </w:pPr>
      <w:r w:rsidRPr="00AA57E5">
        <w:rPr>
          <w:rFonts w:cs="Times New Roman"/>
          <w:vertAlign w:val="superscript"/>
        </w:rPr>
        <w:t xml:space="preserve">† </w:t>
      </w:r>
      <w:r w:rsidRPr="00AA57E5">
        <w:rPr>
          <w:rFonts w:cs="Times New Roman"/>
        </w:rPr>
        <w:t>These authors contributed equally to this work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as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first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authors.</w:t>
      </w:r>
    </w:p>
    <w:p w14:paraId="298A5E17" w14:textId="77777777" w:rsidR="003967AF" w:rsidRPr="00AA57E5" w:rsidRDefault="003967AF" w:rsidP="003967AF">
      <w:pPr>
        <w:spacing w:line="360" w:lineRule="auto"/>
        <w:rPr>
          <w:rFonts w:cs="Times New Roman"/>
        </w:rPr>
      </w:pPr>
      <w:r w:rsidRPr="00AA57E5">
        <w:rPr>
          <w:rFonts w:cs="Times New Roman"/>
          <w:color w:val="1D1D1B"/>
        </w:rPr>
        <w:t>*</w:t>
      </w:r>
      <w:r w:rsidRPr="00AA57E5">
        <w:rPr>
          <w:rFonts w:cs="Times New Roman"/>
        </w:rPr>
        <w:t xml:space="preserve"> These authors contributed equally to this work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as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corresponding</w:t>
      </w:r>
      <w:r w:rsidRPr="00AA57E5">
        <w:rPr>
          <w:rFonts w:cs="Times New Roman" w:hint="eastAsia"/>
        </w:rPr>
        <w:t xml:space="preserve"> </w:t>
      </w:r>
      <w:r w:rsidRPr="00AA57E5">
        <w:rPr>
          <w:rFonts w:cs="Times New Roman"/>
        </w:rPr>
        <w:t>authors.</w:t>
      </w:r>
    </w:p>
    <w:p w14:paraId="3C486755" w14:textId="77777777" w:rsidR="003967AF" w:rsidRPr="00AA57E5" w:rsidRDefault="003967AF" w:rsidP="003967AF">
      <w:pPr>
        <w:tabs>
          <w:tab w:val="left" w:pos="3030"/>
        </w:tabs>
        <w:spacing w:line="360" w:lineRule="auto"/>
        <w:rPr>
          <w:rFonts w:cs="Times New Roman"/>
          <w:color w:val="1D1D1B"/>
        </w:rPr>
      </w:pPr>
    </w:p>
    <w:p w14:paraId="40B0EC97" w14:textId="77777777" w:rsidR="003967AF" w:rsidRPr="00AA57E5" w:rsidRDefault="003967AF" w:rsidP="003967AF">
      <w:pPr>
        <w:tabs>
          <w:tab w:val="left" w:pos="3030"/>
        </w:tabs>
        <w:spacing w:line="360" w:lineRule="auto"/>
        <w:rPr>
          <w:rFonts w:cs="Times New Roman"/>
          <w:color w:val="1D1D1B"/>
        </w:rPr>
      </w:pPr>
      <w:r w:rsidRPr="00AA57E5">
        <w:rPr>
          <w:rFonts w:cs="Times New Roman"/>
          <w:color w:val="1D1D1B"/>
        </w:rPr>
        <w:t>*Corresponding authors:</w:t>
      </w:r>
    </w:p>
    <w:p w14:paraId="6F858368" w14:textId="77777777" w:rsidR="000D7ECA" w:rsidRPr="00AA57E5" w:rsidRDefault="000D7ECA" w:rsidP="000D7ECA">
      <w:pPr>
        <w:spacing w:line="480" w:lineRule="auto"/>
        <w:rPr>
          <w:rFonts w:cs="Times New Roman"/>
          <w:b/>
          <w:bCs/>
          <w:color w:val="1D1D1B"/>
        </w:rPr>
      </w:pPr>
      <w:r w:rsidRPr="00AA57E5">
        <w:rPr>
          <w:rFonts w:cs="Times New Roman"/>
          <w:b/>
          <w:bCs/>
          <w:color w:val="1D1D1B"/>
        </w:rPr>
        <w:t xml:space="preserve">Dong Keon Yon, </w:t>
      </w:r>
      <w:r w:rsidRPr="00AA57E5">
        <w:rPr>
          <w:rFonts w:cs="Times New Roman"/>
          <w:color w:val="1D1D1B"/>
        </w:rPr>
        <w:t>MD, PhD, FACAAI, FAAAAI, ATSF</w:t>
      </w:r>
    </w:p>
    <w:p w14:paraId="700F17B4" w14:textId="77777777" w:rsidR="000D7ECA" w:rsidRPr="00AA57E5" w:rsidRDefault="000D7ECA" w:rsidP="000D7ECA">
      <w:pPr>
        <w:spacing w:line="480" w:lineRule="auto"/>
        <w:rPr>
          <w:rFonts w:cs="Times New Roman"/>
          <w:color w:val="1D1D1B"/>
        </w:rPr>
      </w:pPr>
      <w:r w:rsidRPr="00AA57E5">
        <w:rPr>
          <w:rFonts w:cs="Times New Roman"/>
          <w:color w:val="1D1D1B"/>
        </w:rPr>
        <w:t xml:space="preserve">Department of Pediatrics, Kyung </w:t>
      </w:r>
      <w:proofErr w:type="spellStart"/>
      <w:r w:rsidRPr="00AA57E5">
        <w:rPr>
          <w:rFonts w:cs="Times New Roman"/>
          <w:color w:val="1D1D1B"/>
        </w:rPr>
        <w:t>Hee</w:t>
      </w:r>
      <w:proofErr w:type="spellEnd"/>
      <w:r w:rsidRPr="00AA57E5">
        <w:rPr>
          <w:rFonts w:cs="Times New Roman"/>
          <w:color w:val="1D1D1B"/>
        </w:rPr>
        <w:t xml:space="preserve"> University College of Medicine, 23 </w:t>
      </w:r>
      <w:proofErr w:type="spellStart"/>
      <w:r w:rsidRPr="00AA57E5">
        <w:rPr>
          <w:rFonts w:cs="Times New Roman"/>
          <w:color w:val="1D1D1B"/>
        </w:rPr>
        <w:t>Kyungheedae-ro</w:t>
      </w:r>
      <w:proofErr w:type="spellEnd"/>
      <w:r w:rsidRPr="00AA57E5">
        <w:rPr>
          <w:rFonts w:cs="Times New Roman"/>
          <w:color w:val="1D1D1B"/>
        </w:rPr>
        <w:t xml:space="preserve">, </w:t>
      </w:r>
      <w:proofErr w:type="spellStart"/>
      <w:r w:rsidRPr="00AA57E5">
        <w:rPr>
          <w:rFonts w:cs="Times New Roman"/>
          <w:color w:val="1D1D1B"/>
        </w:rPr>
        <w:t>Dongdaemun-gu</w:t>
      </w:r>
      <w:proofErr w:type="spellEnd"/>
      <w:r w:rsidRPr="00AA57E5">
        <w:rPr>
          <w:rFonts w:cs="Times New Roman"/>
          <w:color w:val="1D1D1B"/>
        </w:rPr>
        <w:t xml:space="preserve">, Seoul 02447, South Korea </w:t>
      </w:r>
    </w:p>
    <w:p w14:paraId="0E0D3607" w14:textId="77777777" w:rsidR="000D7ECA" w:rsidRPr="00AA57E5" w:rsidRDefault="000D7ECA" w:rsidP="000D7ECA">
      <w:pPr>
        <w:spacing w:line="480" w:lineRule="auto"/>
        <w:rPr>
          <w:rFonts w:cs="Times New Roman"/>
          <w:color w:val="1D1D1B"/>
        </w:rPr>
      </w:pPr>
      <w:r w:rsidRPr="00AA57E5">
        <w:rPr>
          <w:rFonts w:cs="Times New Roman"/>
          <w:color w:val="1D1D1B"/>
        </w:rPr>
        <w:t xml:space="preserve">Email: </w:t>
      </w:r>
      <w:r w:rsidRPr="00AA57E5">
        <w:rPr>
          <w:rFonts w:cs="Times New Roman"/>
        </w:rPr>
        <w:t>yonkkang@gmail.com</w:t>
      </w:r>
    </w:p>
    <w:p w14:paraId="2BDE51BB" w14:textId="77777777" w:rsidR="000D7ECA" w:rsidRPr="00AA57E5" w:rsidRDefault="000D7ECA" w:rsidP="000D7ECA">
      <w:pPr>
        <w:spacing w:line="480" w:lineRule="auto"/>
        <w:rPr>
          <w:rFonts w:cs="Times New Roman"/>
          <w:color w:val="1D1D1B"/>
        </w:rPr>
      </w:pPr>
    </w:p>
    <w:p w14:paraId="0AF24CB4" w14:textId="77777777" w:rsidR="000D7ECA" w:rsidRPr="00AA57E5" w:rsidRDefault="000D7ECA" w:rsidP="000D7ECA">
      <w:pPr>
        <w:spacing w:line="480" w:lineRule="auto"/>
        <w:rPr>
          <w:rFonts w:cs="Times New Roman"/>
          <w:b/>
        </w:rPr>
      </w:pPr>
      <w:r w:rsidRPr="00AA57E5">
        <w:rPr>
          <w:rFonts w:cs="Times New Roman"/>
          <w:b/>
        </w:rPr>
        <w:t xml:space="preserve">Lee Smith, </w:t>
      </w:r>
      <w:r w:rsidRPr="00AA57E5">
        <w:rPr>
          <w:rFonts w:cs="Times New Roman"/>
          <w:bCs/>
        </w:rPr>
        <w:t>PhD</w:t>
      </w:r>
    </w:p>
    <w:p w14:paraId="0C7539BC" w14:textId="77777777" w:rsidR="000D7ECA" w:rsidRPr="00AA57E5" w:rsidRDefault="000D7ECA" w:rsidP="000D7ECA">
      <w:pPr>
        <w:spacing w:line="480" w:lineRule="auto"/>
        <w:rPr>
          <w:rFonts w:cs="Times New Roman"/>
          <w:color w:val="1D1D1B"/>
        </w:rPr>
      </w:pPr>
      <w:r w:rsidRPr="00AA57E5">
        <w:rPr>
          <w:rFonts w:cs="Times New Roman"/>
          <w:color w:val="1D1D1B"/>
        </w:rPr>
        <w:t>Centre for Health, Performance and Wellbeing, Anglia Ruskin University, Cambridge, CB1 1PT, UK</w:t>
      </w:r>
    </w:p>
    <w:p w14:paraId="4B4D9080" w14:textId="1D7C23D3" w:rsidR="0077566C" w:rsidRPr="00AA57E5" w:rsidRDefault="000D7ECA" w:rsidP="00625E03">
      <w:pPr>
        <w:spacing w:line="480" w:lineRule="auto"/>
        <w:rPr>
          <w:rFonts w:eastAsia="맑은 고딕" w:cs="Times New Roman"/>
          <w:color w:val="000000"/>
        </w:rPr>
      </w:pPr>
      <w:r w:rsidRPr="00AA57E5">
        <w:rPr>
          <w:rFonts w:cs="Times New Roman"/>
          <w:color w:val="1D1D1B"/>
        </w:rPr>
        <w:t xml:space="preserve">Email: </w:t>
      </w:r>
      <w:r w:rsidRPr="00AA57E5">
        <w:rPr>
          <w:rFonts w:cs="Times New Roman"/>
        </w:rPr>
        <w:t>Lee.Smith@aru.ac.uk</w:t>
      </w:r>
    </w:p>
    <w:p w14:paraId="647109B3" w14:textId="77777777" w:rsidR="00E60908" w:rsidRPr="00AA57E5" w:rsidRDefault="005269C0">
      <w:pPr>
        <w:spacing w:after="160" w:line="259" w:lineRule="auto"/>
        <w:jc w:val="both"/>
        <w:rPr>
          <w:rFonts w:eastAsia="맑은 고딕" w:cs="Times New Roman"/>
          <w:color w:val="000000"/>
        </w:rPr>
        <w:sectPr w:rsidR="00E60908" w:rsidRPr="00AA57E5" w:rsidSect="000D7ECA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A57E5">
        <w:rPr>
          <w:rFonts w:eastAsia="맑은 고딕" w:cs="Times New Roman"/>
          <w:color w:val="000000"/>
        </w:rPr>
        <w:br w:type="page"/>
      </w:r>
    </w:p>
    <w:p w14:paraId="3E7708D4" w14:textId="040E9785" w:rsidR="00625E03" w:rsidRPr="00AA57E5" w:rsidRDefault="00625E03" w:rsidP="00625E03">
      <w:pPr>
        <w:rPr>
          <w:rFonts w:eastAsia="맑은 고딕" w:cs="Times New Roman"/>
          <w:color w:val="000000"/>
        </w:rPr>
      </w:pPr>
      <w:r w:rsidRPr="00AA57E5">
        <w:rPr>
          <w:rFonts w:eastAsia="맑은 고딕" w:cs="Times New Roman" w:hint="eastAsia"/>
          <w:b/>
          <w:bCs/>
          <w:color w:val="000000"/>
        </w:rPr>
        <w:lastRenderedPageBreak/>
        <w:t>F</w:t>
      </w:r>
      <w:r w:rsidRPr="00AA57E5">
        <w:rPr>
          <w:rFonts w:eastAsia="맑은 고딕" w:cs="Times New Roman"/>
          <w:b/>
          <w:bCs/>
          <w:color w:val="000000"/>
        </w:rPr>
        <w:t>igure S1</w:t>
      </w:r>
      <w:r w:rsidRPr="00AA57E5">
        <w:rPr>
          <w:rFonts w:eastAsia="맑은 고딕" w:cs="Times New Roman"/>
          <w:color w:val="000000"/>
        </w:rPr>
        <w:t>.</w:t>
      </w:r>
      <w:r w:rsidRPr="00AA57E5">
        <w:t xml:space="preserve"> Residual-versus-fitted plots for linear trend models</w:t>
      </w:r>
      <w:r w:rsidR="0064306D" w:rsidRPr="00AA57E5">
        <w:t>.</w:t>
      </w:r>
    </w:p>
    <w:p w14:paraId="574A9BC9" w14:textId="51FDE98F" w:rsidR="00625E03" w:rsidRPr="00AA57E5" w:rsidRDefault="00625E03" w:rsidP="00625E03">
      <w:pPr>
        <w:spacing w:after="160" w:line="259" w:lineRule="auto"/>
        <w:jc w:val="center"/>
        <w:rPr>
          <w:rFonts w:eastAsia="맑은 고딕" w:cs="Times New Roman"/>
          <w:b/>
          <w:bCs/>
          <w:color w:val="000000"/>
        </w:rPr>
      </w:pPr>
      <w:r w:rsidRPr="00AA57E5">
        <w:rPr>
          <w:noProof/>
        </w:rPr>
        <w:drawing>
          <wp:inline distT="0" distB="0" distL="0" distR="0" wp14:anchorId="7E61E2B0" wp14:editId="1B39B9DB">
            <wp:extent cx="7663218" cy="520257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63451" cy="5202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57E5">
        <w:rPr>
          <w:rFonts w:eastAsia="맑은 고딕" w:cs="Times New Roman"/>
          <w:b/>
          <w:bCs/>
          <w:color w:val="000000"/>
        </w:rPr>
        <w:br w:type="page"/>
      </w:r>
    </w:p>
    <w:p w14:paraId="1DEF0EFA" w14:textId="64474622" w:rsidR="005269C0" w:rsidRPr="00AA57E5" w:rsidRDefault="005269C0" w:rsidP="00D8147D">
      <w:pPr>
        <w:rPr>
          <w:rFonts w:eastAsia="맑은 고딕" w:cs="Times New Roman"/>
          <w:color w:val="000000"/>
        </w:rPr>
      </w:pPr>
      <w:r w:rsidRPr="00AA57E5">
        <w:rPr>
          <w:rFonts w:eastAsia="맑은 고딕" w:cs="Times New Roman" w:hint="eastAsia"/>
          <w:b/>
          <w:bCs/>
          <w:color w:val="000000"/>
        </w:rPr>
        <w:lastRenderedPageBreak/>
        <w:t>T</w:t>
      </w:r>
      <w:r w:rsidRPr="00AA57E5">
        <w:rPr>
          <w:rFonts w:eastAsia="맑은 고딕" w:cs="Times New Roman"/>
          <w:b/>
          <w:bCs/>
          <w:color w:val="000000"/>
        </w:rPr>
        <w:t>able S1</w:t>
      </w:r>
      <w:r w:rsidRPr="00AA57E5">
        <w:rPr>
          <w:rFonts w:eastAsia="맑은 고딕" w:cs="Times New Roman"/>
          <w:color w:val="000000"/>
        </w:rPr>
        <w:t>.</w:t>
      </w:r>
      <w:r w:rsidR="00D0424D" w:rsidRPr="00AA57E5">
        <w:t xml:space="preserve"> Linearity diagnostics for countries with ≥ 3 GSHS survey waves</w:t>
      </w:r>
    </w:p>
    <w:tbl>
      <w:tblPr>
        <w:tblW w:w="16302" w:type="dxa"/>
        <w:tblInd w:w="-11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29"/>
        <w:gridCol w:w="1215"/>
        <w:gridCol w:w="1276"/>
        <w:gridCol w:w="1276"/>
        <w:gridCol w:w="1275"/>
        <w:gridCol w:w="1418"/>
        <w:gridCol w:w="1559"/>
        <w:gridCol w:w="1559"/>
        <w:gridCol w:w="1701"/>
        <w:gridCol w:w="2694"/>
      </w:tblGrid>
      <w:tr w:rsidR="0080335C" w:rsidRPr="00AA57E5" w14:paraId="00CD6C3F" w14:textId="77777777" w:rsidTr="0080335C">
        <w:trPr>
          <w:trHeight w:val="348"/>
        </w:trPr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DD9E" w14:textId="77777777" w:rsidR="00E10F7A" w:rsidRPr="00AA57E5" w:rsidRDefault="00E10F7A" w:rsidP="007412E8">
            <w:pPr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ED70E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Wav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1A11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R² (Li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B9D2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AIC (Lin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773E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BIC (L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6A14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R² (Qua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F521C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AIC (Qua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DFC01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BIC (Qua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96158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p (Quad term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4289" w14:textId="77777777" w:rsidR="00E10F7A" w:rsidRPr="00AA57E5" w:rsidRDefault="00E10F7A" w:rsidP="007412E8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Linearity assessment</w:t>
            </w:r>
          </w:p>
        </w:tc>
      </w:tr>
      <w:tr w:rsidR="0080335C" w:rsidRPr="00AA57E5" w14:paraId="166117DC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64B5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59F6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9E80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6BD65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0,773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C7A4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02,791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C8EB2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41BF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02,752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60957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02,779.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116FD" w14:textId="08FB2AFA" w:rsidR="00E10F7A" w:rsidRPr="00AA57E5" w:rsidRDefault="00695F2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BAD38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  <w:tr w:rsidR="0080335C" w:rsidRPr="00AA57E5" w14:paraId="7B40D5FF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D1696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82CC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B3959" w14:textId="37C9D8A3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</w:t>
            </w:r>
            <w:r w:rsidR="005B74A8" w:rsidRPr="00AA57E5">
              <w:rPr>
                <w:rFonts w:eastAsia="맑은 고딕" w:cs="Times New Roman"/>
                <w:color w:val="000000"/>
                <w:sz w:val="22"/>
                <w:szCs w:val="22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3B765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7,387.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F49A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7,401.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A3D3B" w14:textId="33176BDD" w:rsidR="00E10F7A" w:rsidRPr="00AA57E5" w:rsidRDefault="005B74A8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A991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7,389.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5152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7,410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BEE7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D8B2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Linear adequate</w:t>
            </w:r>
          </w:p>
        </w:tc>
      </w:tr>
      <w:tr w:rsidR="0080335C" w:rsidRPr="00AA57E5" w14:paraId="2251F6DD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E8EB4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34A2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0E8E5" w14:textId="0A63F363" w:rsidR="00E10F7A" w:rsidRPr="00AA57E5" w:rsidRDefault="005B74A8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3677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5,994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4AF8F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6,008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FDE0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E37F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5,991.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840C5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6,011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CA4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1608E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  <w:tr w:rsidR="0080335C" w:rsidRPr="00AA57E5" w14:paraId="346C5551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83681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D1DF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33E2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B4A9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25,64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6791C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25,656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E61C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8B030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25,545.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C108E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25,569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3FFBC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BBB7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  <w:tr w:rsidR="0080335C" w:rsidRPr="00AA57E5" w14:paraId="7C53E0AC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C53D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9392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1CC9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70F35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9,297.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22F8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9,311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5F36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A494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9,294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AC8A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9,315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11CB7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7518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  <w:tr w:rsidR="0080335C" w:rsidRPr="00AA57E5" w14:paraId="24824118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2736" w14:textId="77777777" w:rsidR="00E10F7A" w:rsidRPr="00AA57E5" w:rsidRDefault="00E10F7A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Trinida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1EDA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C820A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5823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8,983.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23860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8,997.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8906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9654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8,979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5E49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8,999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03B8A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1B89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  <w:tr w:rsidR="0080335C" w:rsidRPr="00AA57E5" w14:paraId="36F1E8DA" w14:textId="77777777" w:rsidTr="0080335C">
        <w:trPr>
          <w:trHeight w:val="348"/>
        </w:trPr>
        <w:tc>
          <w:tcPr>
            <w:tcW w:w="2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805F8" w14:textId="204411DC" w:rsidR="00E10F7A" w:rsidRPr="00AA57E5" w:rsidRDefault="0001703F" w:rsidP="007412E8">
            <w:pPr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C32D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16525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22771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4,877.6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FDC37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4,893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EC5E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BA971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4,785.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01EF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14,808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4F3B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98A6" w14:textId="77777777" w:rsidR="00E10F7A" w:rsidRPr="00AA57E5" w:rsidRDefault="00E10F7A" w:rsidP="00695F2A">
            <w:pPr>
              <w:jc w:val="center"/>
              <w:rPr>
                <w:rFonts w:eastAsia="맑은 고딕" w:cs="Times New Roman"/>
                <w:color w:val="000000"/>
                <w:sz w:val="22"/>
                <w:szCs w:val="22"/>
              </w:rPr>
            </w:pPr>
            <w:r w:rsidRPr="00AA57E5">
              <w:rPr>
                <w:rFonts w:eastAsia="맑은 고딕" w:cs="Times New Roman"/>
                <w:color w:val="000000"/>
                <w:sz w:val="22"/>
                <w:szCs w:val="22"/>
              </w:rPr>
              <w:t>Non-linear suspected</w:t>
            </w:r>
          </w:p>
        </w:tc>
      </w:tr>
    </w:tbl>
    <w:p w14:paraId="266A15E0" w14:textId="721F01F1" w:rsidR="00E10F7A" w:rsidRPr="00AA57E5" w:rsidRDefault="00B701FE" w:rsidP="00F8374E">
      <w:pPr>
        <w:jc w:val="both"/>
        <w:rPr>
          <w:rFonts w:eastAsia="맑은 고딕" w:cs="Times New Roman"/>
          <w:color w:val="000000"/>
        </w:rPr>
      </w:pPr>
      <w:r w:rsidRPr="00AA57E5">
        <w:rPr>
          <w:rFonts w:eastAsia="맑은 고딕" w:cs="Times New Roman" w:hint="eastAsia"/>
          <w:i/>
          <w:iCs/>
          <w:color w:val="000000"/>
        </w:rPr>
        <w:t>A</w:t>
      </w:r>
      <w:r w:rsidRPr="00AA57E5">
        <w:rPr>
          <w:rFonts w:eastAsia="맑은 고딕" w:cs="Times New Roman"/>
          <w:i/>
          <w:iCs/>
          <w:color w:val="000000"/>
        </w:rPr>
        <w:t>bbreviation</w:t>
      </w:r>
      <w:r w:rsidRPr="00AA57E5">
        <w:rPr>
          <w:rFonts w:eastAsia="맑은 고딕" w:cs="Times New Roman"/>
          <w:color w:val="000000"/>
        </w:rPr>
        <w:t>: AIC, Akaike information criterion; BIC, Bayesian information criterion; GSHS, Global School-based Student Health Survey; p (Quad term), p-value for the quadratic (year²) coefficient in the regression model; R² (Lin), coefficient of determination for the linear model; R² (Quad) coefficient of determination for the quadratic model; Waves, number of survey years available for the country</w:t>
      </w:r>
      <w:r w:rsidR="007412E8" w:rsidRPr="00AA57E5">
        <w:rPr>
          <w:rFonts w:eastAsia="맑은 고딕" w:cs="Times New Roman"/>
          <w:color w:val="000000"/>
        </w:rPr>
        <w:t>.</w:t>
      </w:r>
    </w:p>
    <w:p w14:paraId="1D293D38" w14:textId="1C41B4DA" w:rsidR="008777B2" w:rsidRPr="00AA57E5" w:rsidRDefault="008777B2" w:rsidP="00F8374E">
      <w:pPr>
        <w:jc w:val="both"/>
      </w:pPr>
      <w:r w:rsidRPr="00AA57E5">
        <w:rPr>
          <w:rFonts w:hint="eastAsia"/>
          <w:vertAlign w:val="superscript"/>
        </w:rPr>
        <w:t>*</w:t>
      </w:r>
      <w:r w:rsidRPr="00AA57E5">
        <w:t xml:space="preserve"> </w:t>
      </w:r>
      <w:r w:rsidR="00153E18" w:rsidRPr="00AA57E5">
        <w:t>Model fit was assessed with the Akaike and Bayesian information criteria (AIC and BIC); if the quadratic model’s AIC and BIC were at least two points lower than those of the linear model, the quadratic specification was considered the better fit.</w:t>
      </w:r>
    </w:p>
    <w:p w14:paraId="7F258AD7" w14:textId="1BEC565F" w:rsidR="00D57151" w:rsidRPr="00AA57E5" w:rsidRDefault="00D57151" w:rsidP="00F8374E">
      <w:pPr>
        <w:jc w:val="both"/>
      </w:pPr>
      <w:r w:rsidRPr="00AA57E5">
        <w:rPr>
          <w:rFonts w:hint="eastAsia"/>
          <w:vertAlign w:val="superscript"/>
        </w:rPr>
        <w:t>*</w:t>
      </w:r>
      <w:r w:rsidRPr="00AA57E5">
        <w:t xml:space="preserve"> </w:t>
      </w:r>
      <w:r w:rsidR="002959FC" w:rsidRPr="00AA57E5">
        <w:t>R² (Lin) and R² (Quad) represent the proportion of variance explained by the linear and quadratic models, respectively.</w:t>
      </w:r>
    </w:p>
    <w:p w14:paraId="2A9A6E18" w14:textId="458F1519" w:rsidR="007412E8" w:rsidRPr="00B701FE" w:rsidRDefault="007412E8" w:rsidP="00F8374E">
      <w:pPr>
        <w:jc w:val="both"/>
        <w:rPr>
          <w:rFonts w:eastAsia="맑은 고딕" w:cs="Times New Roman"/>
          <w:color w:val="000000"/>
        </w:rPr>
      </w:pPr>
      <w:r w:rsidRPr="00AA57E5">
        <w:rPr>
          <w:vertAlign w:val="superscript"/>
        </w:rPr>
        <w:t>*</w:t>
      </w:r>
      <w:r w:rsidRPr="00AA57E5">
        <w:t xml:space="preserve"> Bold </w:t>
      </w:r>
      <w:r w:rsidR="00BF0969" w:rsidRPr="00AA57E5">
        <w:t>P-</w:t>
      </w:r>
      <w:r w:rsidRPr="00AA57E5">
        <w:t>values indicate significant curvature (p &lt; 0.05).</w:t>
      </w:r>
    </w:p>
    <w:sectPr w:rsidR="007412E8" w:rsidRPr="00B701FE" w:rsidSect="00E6090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61189" w14:textId="77777777" w:rsidR="00582373" w:rsidRDefault="00582373">
      <w:r>
        <w:separator/>
      </w:r>
    </w:p>
  </w:endnote>
  <w:endnote w:type="continuationSeparator" w:id="0">
    <w:p w14:paraId="51D98D72" w14:textId="77777777" w:rsidR="00582373" w:rsidRDefault="00582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3191031"/>
      <w:docPartObj>
        <w:docPartGallery w:val="Page Numbers (Bottom of Page)"/>
        <w:docPartUnique/>
      </w:docPartObj>
    </w:sdtPr>
    <w:sdtEndPr/>
    <w:sdtContent>
      <w:p w14:paraId="5BDE5527" w14:textId="77777777" w:rsidR="00397E1C" w:rsidRDefault="00397E1C" w:rsidP="00397E1C">
        <w:pPr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B2A81C" w14:textId="77777777" w:rsidR="00582373" w:rsidRDefault="00582373">
      <w:r>
        <w:separator/>
      </w:r>
    </w:p>
  </w:footnote>
  <w:footnote w:type="continuationSeparator" w:id="0">
    <w:p w14:paraId="4D382113" w14:textId="77777777" w:rsidR="00582373" w:rsidRDefault="005823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6874AF"/>
    <w:multiLevelType w:val="multilevel"/>
    <w:tmpl w:val="80A25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7A3A7C"/>
    <w:multiLevelType w:val="multilevel"/>
    <w:tmpl w:val="EC8A1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DA475B"/>
    <w:multiLevelType w:val="multilevel"/>
    <w:tmpl w:val="723AA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646FBD"/>
    <w:multiLevelType w:val="multilevel"/>
    <w:tmpl w:val="F8321D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65"/>
    <w:rsid w:val="00011249"/>
    <w:rsid w:val="00011E0E"/>
    <w:rsid w:val="00011E23"/>
    <w:rsid w:val="00011FCA"/>
    <w:rsid w:val="000130BB"/>
    <w:rsid w:val="000155B2"/>
    <w:rsid w:val="000166C8"/>
    <w:rsid w:val="00016AF8"/>
    <w:rsid w:val="0001703F"/>
    <w:rsid w:val="00023267"/>
    <w:rsid w:val="0002515C"/>
    <w:rsid w:val="000335CF"/>
    <w:rsid w:val="000342E9"/>
    <w:rsid w:val="000346BD"/>
    <w:rsid w:val="000445AD"/>
    <w:rsid w:val="000479DC"/>
    <w:rsid w:val="000518F4"/>
    <w:rsid w:val="00051B8E"/>
    <w:rsid w:val="00052D34"/>
    <w:rsid w:val="00061356"/>
    <w:rsid w:val="00070FF2"/>
    <w:rsid w:val="000873DF"/>
    <w:rsid w:val="00087DF9"/>
    <w:rsid w:val="000974CD"/>
    <w:rsid w:val="000A1BAA"/>
    <w:rsid w:val="000A5293"/>
    <w:rsid w:val="000C0A74"/>
    <w:rsid w:val="000C0B49"/>
    <w:rsid w:val="000D4905"/>
    <w:rsid w:val="000D7ECA"/>
    <w:rsid w:val="000E65ED"/>
    <w:rsid w:val="000E7A57"/>
    <w:rsid w:val="00102BC5"/>
    <w:rsid w:val="00113448"/>
    <w:rsid w:val="00132492"/>
    <w:rsid w:val="00135082"/>
    <w:rsid w:val="00135682"/>
    <w:rsid w:val="0014201D"/>
    <w:rsid w:val="00153E18"/>
    <w:rsid w:val="00176805"/>
    <w:rsid w:val="00185B27"/>
    <w:rsid w:val="00186E18"/>
    <w:rsid w:val="001969A5"/>
    <w:rsid w:val="001B7017"/>
    <w:rsid w:val="001C4C19"/>
    <w:rsid w:val="001C76C8"/>
    <w:rsid w:val="001E5A0F"/>
    <w:rsid w:val="0020347E"/>
    <w:rsid w:val="002304E5"/>
    <w:rsid w:val="00230EA0"/>
    <w:rsid w:val="0023141D"/>
    <w:rsid w:val="00237E36"/>
    <w:rsid w:val="00240DE1"/>
    <w:rsid w:val="00241E49"/>
    <w:rsid w:val="0024381E"/>
    <w:rsid w:val="002449CC"/>
    <w:rsid w:val="0024599C"/>
    <w:rsid w:val="00247FC3"/>
    <w:rsid w:val="00261C25"/>
    <w:rsid w:val="0026464B"/>
    <w:rsid w:val="00273BFB"/>
    <w:rsid w:val="00274967"/>
    <w:rsid w:val="002959FC"/>
    <w:rsid w:val="00295F84"/>
    <w:rsid w:val="002B4BD9"/>
    <w:rsid w:val="002D1987"/>
    <w:rsid w:val="002E2EA1"/>
    <w:rsid w:val="002E5971"/>
    <w:rsid w:val="00300D70"/>
    <w:rsid w:val="003038AA"/>
    <w:rsid w:val="003137DD"/>
    <w:rsid w:val="0031657E"/>
    <w:rsid w:val="003412CF"/>
    <w:rsid w:val="00345720"/>
    <w:rsid w:val="0035367A"/>
    <w:rsid w:val="003761A3"/>
    <w:rsid w:val="003774D0"/>
    <w:rsid w:val="003959C6"/>
    <w:rsid w:val="003967AF"/>
    <w:rsid w:val="00397E1C"/>
    <w:rsid w:val="003A2CFF"/>
    <w:rsid w:val="003A4B39"/>
    <w:rsid w:val="003A5368"/>
    <w:rsid w:val="003B1F84"/>
    <w:rsid w:val="003B5CA6"/>
    <w:rsid w:val="003E1CF9"/>
    <w:rsid w:val="00407821"/>
    <w:rsid w:val="00415136"/>
    <w:rsid w:val="00415824"/>
    <w:rsid w:val="004159FF"/>
    <w:rsid w:val="00420E05"/>
    <w:rsid w:val="00424303"/>
    <w:rsid w:val="00437594"/>
    <w:rsid w:val="00454460"/>
    <w:rsid w:val="0045695B"/>
    <w:rsid w:val="00456F14"/>
    <w:rsid w:val="00460584"/>
    <w:rsid w:val="00463955"/>
    <w:rsid w:val="00470D68"/>
    <w:rsid w:val="004814F7"/>
    <w:rsid w:val="004979F1"/>
    <w:rsid w:val="004B0B5B"/>
    <w:rsid w:val="004B38E5"/>
    <w:rsid w:val="004B3A82"/>
    <w:rsid w:val="004D18E7"/>
    <w:rsid w:val="004E0946"/>
    <w:rsid w:val="004E22A8"/>
    <w:rsid w:val="004E59B8"/>
    <w:rsid w:val="004E60DD"/>
    <w:rsid w:val="004F2849"/>
    <w:rsid w:val="00511D76"/>
    <w:rsid w:val="005140CA"/>
    <w:rsid w:val="00521C44"/>
    <w:rsid w:val="005269C0"/>
    <w:rsid w:val="00532F51"/>
    <w:rsid w:val="005507F3"/>
    <w:rsid w:val="00553690"/>
    <w:rsid w:val="00573D1C"/>
    <w:rsid w:val="0057715C"/>
    <w:rsid w:val="00582373"/>
    <w:rsid w:val="0058307E"/>
    <w:rsid w:val="0059459C"/>
    <w:rsid w:val="005975A1"/>
    <w:rsid w:val="005B5465"/>
    <w:rsid w:val="005B74A8"/>
    <w:rsid w:val="005C535C"/>
    <w:rsid w:val="005C568B"/>
    <w:rsid w:val="005C56F3"/>
    <w:rsid w:val="005E6279"/>
    <w:rsid w:val="005F5DA4"/>
    <w:rsid w:val="005F61C3"/>
    <w:rsid w:val="005F6EF9"/>
    <w:rsid w:val="006007A3"/>
    <w:rsid w:val="00625E03"/>
    <w:rsid w:val="0064306D"/>
    <w:rsid w:val="00655C15"/>
    <w:rsid w:val="00666EF5"/>
    <w:rsid w:val="00676483"/>
    <w:rsid w:val="00680896"/>
    <w:rsid w:val="006816B7"/>
    <w:rsid w:val="00686403"/>
    <w:rsid w:val="00692EAC"/>
    <w:rsid w:val="00695F2A"/>
    <w:rsid w:val="00696695"/>
    <w:rsid w:val="0069768B"/>
    <w:rsid w:val="006A5F9F"/>
    <w:rsid w:val="006C06AF"/>
    <w:rsid w:val="006C4651"/>
    <w:rsid w:val="006C79B7"/>
    <w:rsid w:val="006E6AC0"/>
    <w:rsid w:val="006E6B65"/>
    <w:rsid w:val="006F7012"/>
    <w:rsid w:val="0071384D"/>
    <w:rsid w:val="00720B59"/>
    <w:rsid w:val="00727414"/>
    <w:rsid w:val="00727FC8"/>
    <w:rsid w:val="007351C2"/>
    <w:rsid w:val="00740558"/>
    <w:rsid w:val="007412E8"/>
    <w:rsid w:val="007420A6"/>
    <w:rsid w:val="007443AC"/>
    <w:rsid w:val="0077566C"/>
    <w:rsid w:val="00781FA4"/>
    <w:rsid w:val="00790BCF"/>
    <w:rsid w:val="00795A3C"/>
    <w:rsid w:val="007B4083"/>
    <w:rsid w:val="007B4FC5"/>
    <w:rsid w:val="007B5FF8"/>
    <w:rsid w:val="007C3B8D"/>
    <w:rsid w:val="007E040B"/>
    <w:rsid w:val="007E10BB"/>
    <w:rsid w:val="007E54CC"/>
    <w:rsid w:val="007E6C30"/>
    <w:rsid w:val="007F5C96"/>
    <w:rsid w:val="007F62A0"/>
    <w:rsid w:val="0080335C"/>
    <w:rsid w:val="00813D5C"/>
    <w:rsid w:val="008159C1"/>
    <w:rsid w:val="008243C3"/>
    <w:rsid w:val="008321A5"/>
    <w:rsid w:val="0084563C"/>
    <w:rsid w:val="008777B2"/>
    <w:rsid w:val="0088654B"/>
    <w:rsid w:val="008900C5"/>
    <w:rsid w:val="008A0199"/>
    <w:rsid w:val="008A385B"/>
    <w:rsid w:val="008A5013"/>
    <w:rsid w:val="008B1551"/>
    <w:rsid w:val="008B4F43"/>
    <w:rsid w:val="008C7155"/>
    <w:rsid w:val="008C7784"/>
    <w:rsid w:val="008D6BAF"/>
    <w:rsid w:val="008D7A36"/>
    <w:rsid w:val="008E4B17"/>
    <w:rsid w:val="008E78BA"/>
    <w:rsid w:val="008F7588"/>
    <w:rsid w:val="009145C9"/>
    <w:rsid w:val="00914927"/>
    <w:rsid w:val="00925148"/>
    <w:rsid w:val="00930102"/>
    <w:rsid w:val="009309EA"/>
    <w:rsid w:val="009321BD"/>
    <w:rsid w:val="009578F4"/>
    <w:rsid w:val="00957A0F"/>
    <w:rsid w:val="00975588"/>
    <w:rsid w:val="0099522D"/>
    <w:rsid w:val="00997290"/>
    <w:rsid w:val="009A21C5"/>
    <w:rsid w:val="009A252F"/>
    <w:rsid w:val="009A4806"/>
    <w:rsid w:val="009B4AC4"/>
    <w:rsid w:val="009B6F03"/>
    <w:rsid w:val="009C39F0"/>
    <w:rsid w:val="009E2012"/>
    <w:rsid w:val="009E2D41"/>
    <w:rsid w:val="009E79D3"/>
    <w:rsid w:val="009F00FE"/>
    <w:rsid w:val="009F1680"/>
    <w:rsid w:val="00A02098"/>
    <w:rsid w:val="00A05657"/>
    <w:rsid w:val="00A102DD"/>
    <w:rsid w:val="00A10A29"/>
    <w:rsid w:val="00A10DB7"/>
    <w:rsid w:val="00A13684"/>
    <w:rsid w:val="00A21C03"/>
    <w:rsid w:val="00A376BA"/>
    <w:rsid w:val="00A42627"/>
    <w:rsid w:val="00A4433B"/>
    <w:rsid w:val="00A466A3"/>
    <w:rsid w:val="00A62991"/>
    <w:rsid w:val="00A66838"/>
    <w:rsid w:val="00A7156C"/>
    <w:rsid w:val="00A7304E"/>
    <w:rsid w:val="00A74AA4"/>
    <w:rsid w:val="00A773BD"/>
    <w:rsid w:val="00A83FCE"/>
    <w:rsid w:val="00AA2E6B"/>
    <w:rsid w:val="00AA4C1A"/>
    <w:rsid w:val="00AA57E5"/>
    <w:rsid w:val="00AB5E6C"/>
    <w:rsid w:val="00AB6950"/>
    <w:rsid w:val="00AB70F7"/>
    <w:rsid w:val="00AC0238"/>
    <w:rsid w:val="00AC4383"/>
    <w:rsid w:val="00AD1120"/>
    <w:rsid w:val="00AD3163"/>
    <w:rsid w:val="00AF09FD"/>
    <w:rsid w:val="00AF701B"/>
    <w:rsid w:val="00B209B8"/>
    <w:rsid w:val="00B36A38"/>
    <w:rsid w:val="00B42294"/>
    <w:rsid w:val="00B6499D"/>
    <w:rsid w:val="00B667E5"/>
    <w:rsid w:val="00B701FE"/>
    <w:rsid w:val="00B72973"/>
    <w:rsid w:val="00B94112"/>
    <w:rsid w:val="00BA2D6B"/>
    <w:rsid w:val="00BB2AD7"/>
    <w:rsid w:val="00BB4181"/>
    <w:rsid w:val="00BC3E53"/>
    <w:rsid w:val="00BE3026"/>
    <w:rsid w:val="00BF0969"/>
    <w:rsid w:val="00BF10F2"/>
    <w:rsid w:val="00BF5178"/>
    <w:rsid w:val="00C128FF"/>
    <w:rsid w:val="00C33755"/>
    <w:rsid w:val="00C42F47"/>
    <w:rsid w:val="00C66C67"/>
    <w:rsid w:val="00C75193"/>
    <w:rsid w:val="00C83C74"/>
    <w:rsid w:val="00C93F4D"/>
    <w:rsid w:val="00C97079"/>
    <w:rsid w:val="00CA3773"/>
    <w:rsid w:val="00CA4037"/>
    <w:rsid w:val="00CA7EC8"/>
    <w:rsid w:val="00CB567D"/>
    <w:rsid w:val="00CC01E6"/>
    <w:rsid w:val="00CC1646"/>
    <w:rsid w:val="00CC5852"/>
    <w:rsid w:val="00CE4746"/>
    <w:rsid w:val="00CF0FD6"/>
    <w:rsid w:val="00D0424D"/>
    <w:rsid w:val="00D15FEA"/>
    <w:rsid w:val="00D22083"/>
    <w:rsid w:val="00D22B11"/>
    <w:rsid w:val="00D337B2"/>
    <w:rsid w:val="00D43865"/>
    <w:rsid w:val="00D43D63"/>
    <w:rsid w:val="00D501B4"/>
    <w:rsid w:val="00D57151"/>
    <w:rsid w:val="00D6096A"/>
    <w:rsid w:val="00D6333C"/>
    <w:rsid w:val="00D801B4"/>
    <w:rsid w:val="00D8147D"/>
    <w:rsid w:val="00D83C93"/>
    <w:rsid w:val="00D93147"/>
    <w:rsid w:val="00DD0BA6"/>
    <w:rsid w:val="00DE12CF"/>
    <w:rsid w:val="00DE30B6"/>
    <w:rsid w:val="00DE7207"/>
    <w:rsid w:val="00E0512D"/>
    <w:rsid w:val="00E10F7A"/>
    <w:rsid w:val="00E20891"/>
    <w:rsid w:val="00E33EDB"/>
    <w:rsid w:val="00E40D65"/>
    <w:rsid w:val="00E42D81"/>
    <w:rsid w:val="00E500A4"/>
    <w:rsid w:val="00E60908"/>
    <w:rsid w:val="00E61C6A"/>
    <w:rsid w:val="00E73063"/>
    <w:rsid w:val="00E84D65"/>
    <w:rsid w:val="00E86423"/>
    <w:rsid w:val="00E919F0"/>
    <w:rsid w:val="00EA03A5"/>
    <w:rsid w:val="00EA114F"/>
    <w:rsid w:val="00EA3CCA"/>
    <w:rsid w:val="00EB7D8C"/>
    <w:rsid w:val="00EC5574"/>
    <w:rsid w:val="00EE5D89"/>
    <w:rsid w:val="00F072B7"/>
    <w:rsid w:val="00F13CF1"/>
    <w:rsid w:val="00F2145A"/>
    <w:rsid w:val="00F36F7C"/>
    <w:rsid w:val="00F372B6"/>
    <w:rsid w:val="00F4087F"/>
    <w:rsid w:val="00F46102"/>
    <w:rsid w:val="00F534C5"/>
    <w:rsid w:val="00F56ACC"/>
    <w:rsid w:val="00F7138C"/>
    <w:rsid w:val="00F718CF"/>
    <w:rsid w:val="00F77B10"/>
    <w:rsid w:val="00F809DE"/>
    <w:rsid w:val="00F8374E"/>
    <w:rsid w:val="00F84896"/>
    <w:rsid w:val="00F95A8F"/>
    <w:rsid w:val="00FB4755"/>
    <w:rsid w:val="00FC335B"/>
    <w:rsid w:val="00FE211B"/>
    <w:rsid w:val="00FE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1C4A98"/>
  <w14:defaultImageDpi w14:val="32767"/>
  <w15:chartTrackingRefBased/>
  <w15:docId w15:val="{BB837E71-C35B-4F16-8FF7-98A96129F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38AA"/>
    <w:pPr>
      <w:spacing w:after="0" w:line="240" w:lineRule="auto"/>
      <w:jc w:val="left"/>
    </w:pPr>
    <w:rPr>
      <w:rFonts w:ascii="Times New Roman" w:eastAsia="굴림" w:hAnsi="Times New Roman" w:cs="굴림"/>
      <w:kern w:val="0"/>
      <w:sz w:val="24"/>
      <w:szCs w:val="24"/>
    </w:rPr>
  </w:style>
  <w:style w:type="paragraph" w:styleId="1">
    <w:name w:val="heading 1"/>
    <w:basedOn w:val="a"/>
    <w:link w:val="1Char"/>
    <w:uiPriority w:val="9"/>
    <w:qFormat/>
    <w:rsid w:val="0031657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1657E"/>
    <w:pPr>
      <w:keepNext/>
      <w:widowControl w:val="0"/>
      <w:wordWrap w:val="0"/>
      <w:autoSpaceDE w:val="0"/>
      <w:autoSpaceDN w:val="0"/>
      <w:spacing w:after="160" w:line="256" w:lineRule="auto"/>
      <w:ind w:leftChars="300" w:left="300" w:hangingChars="200" w:hanging="2000"/>
      <w:jc w:val="both"/>
      <w:outlineLvl w:val="2"/>
    </w:pPr>
    <w:rPr>
      <w:rFonts w:asciiTheme="majorHAnsi" w:eastAsiaTheme="majorEastAsia" w:hAnsiTheme="majorHAnsi" w:cstheme="majorBidi"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1657E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Char">
    <w:name w:val="바닥글 Char"/>
    <w:basedOn w:val="a0"/>
    <w:link w:val="a3"/>
    <w:uiPriority w:val="99"/>
    <w:rsid w:val="006E6B65"/>
  </w:style>
  <w:style w:type="paragraph" w:styleId="a3">
    <w:name w:val="footer"/>
    <w:basedOn w:val="a"/>
    <w:link w:val="Char"/>
    <w:uiPriority w:val="99"/>
    <w:unhideWhenUsed/>
    <w:rsid w:val="006E6B6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6" w:lineRule="auto"/>
      <w:jc w:val="both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Char1">
    <w:name w:val="바닥글 Char1"/>
    <w:basedOn w:val="a0"/>
    <w:uiPriority w:val="99"/>
    <w:semiHidden/>
    <w:rsid w:val="006E6B65"/>
    <w:rPr>
      <w:rFonts w:ascii="굴림" w:eastAsia="굴림" w:hAnsi="굴림" w:cs="굴림"/>
      <w:kern w:val="0"/>
      <w:sz w:val="24"/>
      <w:szCs w:val="24"/>
    </w:rPr>
  </w:style>
  <w:style w:type="table" w:styleId="a4">
    <w:name w:val="Table Grid"/>
    <w:basedOn w:val="a1"/>
    <w:uiPriority w:val="59"/>
    <w:rsid w:val="006E6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표 구분선4"/>
    <w:basedOn w:val="a1"/>
    <w:next w:val="a4"/>
    <w:uiPriority w:val="59"/>
    <w:rsid w:val="006E6B65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E6B65"/>
  </w:style>
  <w:style w:type="paragraph" w:styleId="a6">
    <w:name w:val="header"/>
    <w:basedOn w:val="a"/>
    <w:link w:val="Char0"/>
    <w:uiPriority w:val="99"/>
    <w:unhideWhenUsed/>
    <w:rsid w:val="005C535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C535C"/>
    <w:rPr>
      <w:rFonts w:ascii="굴림" w:eastAsia="굴림" w:hAnsi="굴림" w:cs="굴림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31657E"/>
    <w:rPr>
      <w:rFonts w:asciiTheme="majorHAnsi" w:eastAsiaTheme="majorEastAsia" w:hAnsiTheme="majorHAnsi" w:cstheme="majorBidi"/>
    </w:rPr>
  </w:style>
  <w:style w:type="character" w:customStyle="1" w:styleId="Char2">
    <w:name w:val="메모 텍스트 Char"/>
    <w:basedOn w:val="a0"/>
    <w:link w:val="a7"/>
    <w:uiPriority w:val="99"/>
    <w:rsid w:val="0031657E"/>
    <w:rPr>
      <w:szCs w:val="20"/>
    </w:rPr>
  </w:style>
  <w:style w:type="paragraph" w:styleId="a7">
    <w:name w:val="annotation text"/>
    <w:basedOn w:val="a"/>
    <w:link w:val="Char2"/>
    <w:uiPriority w:val="99"/>
    <w:unhideWhenUsed/>
    <w:rsid w:val="0031657E"/>
    <w:pPr>
      <w:widowControl w:val="0"/>
      <w:wordWrap w:val="0"/>
      <w:autoSpaceDE w:val="0"/>
      <w:autoSpaceDN w:val="0"/>
      <w:spacing w:after="16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Char10">
    <w:name w:val="메모 텍스트 Char1"/>
    <w:basedOn w:val="a0"/>
    <w:uiPriority w:val="99"/>
    <w:semiHidden/>
    <w:rsid w:val="0031657E"/>
    <w:rPr>
      <w:rFonts w:ascii="굴림" w:eastAsia="굴림" w:hAnsi="굴림" w:cs="굴림"/>
      <w:kern w:val="0"/>
      <w:sz w:val="24"/>
      <w:szCs w:val="24"/>
    </w:rPr>
  </w:style>
  <w:style w:type="character" w:customStyle="1" w:styleId="Char3">
    <w:name w:val="메모 주제 Char"/>
    <w:basedOn w:val="Char2"/>
    <w:link w:val="a8"/>
    <w:uiPriority w:val="99"/>
    <w:semiHidden/>
    <w:rsid w:val="0031657E"/>
    <w:rPr>
      <w:b/>
      <w:bCs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1657E"/>
    <w:rPr>
      <w:b/>
      <w:bCs/>
    </w:rPr>
  </w:style>
  <w:style w:type="character" w:customStyle="1" w:styleId="Char11">
    <w:name w:val="메모 주제 Char1"/>
    <w:basedOn w:val="Char10"/>
    <w:uiPriority w:val="99"/>
    <w:semiHidden/>
    <w:rsid w:val="0031657E"/>
    <w:rPr>
      <w:rFonts w:ascii="굴림" w:eastAsia="굴림" w:hAnsi="굴림" w:cs="굴림"/>
      <w:b/>
      <w:bCs/>
      <w:kern w:val="0"/>
      <w:sz w:val="24"/>
      <w:szCs w:val="24"/>
    </w:rPr>
  </w:style>
  <w:style w:type="character" w:customStyle="1" w:styleId="Char4">
    <w:name w:val="풍선 도움말 텍스트 Char"/>
    <w:basedOn w:val="a0"/>
    <w:link w:val="a9"/>
    <w:uiPriority w:val="99"/>
    <w:semiHidden/>
    <w:rsid w:val="0031657E"/>
    <w:rPr>
      <w:rFonts w:ascii="Tahoma" w:hAnsi="Tahoma" w:cs="Tahoma"/>
      <w:sz w:val="16"/>
      <w:szCs w:val="16"/>
    </w:rPr>
  </w:style>
  <w:style w:type="paragraph" w:styleId="a9">
    <w:name w:val="Balloon Text"/>
    <w:basedOn w:val="a"/>
    <w:link w:val="Char4"/>
    <w:uiPriority w:val="99"/>
    <w:semiHidden/>
    <w:unhideWhenUsed/>
    <w:rsid w:val="0031657E"/>
    <w:pPr>
      <w:widowControl w:val="0"/>
      <w:wordWrap w:val="0"/>
      <w:autoSpaceDE w:val="0"/>
      <w:autoSpaceDN w:val="0"/>
      <w:jc w:val="both"/>
    </w:pPr>
    <w:rPr>
      <w:rFonts w:ascii="Tahoma" w:eastAsiaTheme="minorEastAsia" w:hAnsi="Tahoma" w:cs="Tahoma"/>
      <w:kern w:val="2"/>
      <w:sz w:val="16"/>
      <w:szCs w:val="16"/>
    </w:rPr>
  </w:style>
  <w:style w:type="character" w:customStyle="1" w:styleId="Char12">
    <w:name w:val="풍선 도움말 텍스트 Char1"/>
    <w:basedOn w:val="a0"/>
    <w:uiPriority w:val="99"/>
    <w:semiHidden/>
    <w:rsid w:val="0031657E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EndNoteBibliographyTitleChar">
    <w:name w:val="EndNote Bibliography Title Char"/>
    <w:basedOn w:val="a0"/>
    <w:link w:val="EndNoteBibliographyTitle"/>
    <w:semiHidden/>
    <w:rsid w:val="0031657E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semiHidden/>
    <w:rsid w:val="0031657E"/>
    <w:pPr>
      <w:widowControl w:val="0"/>
      <w:wordWrap w:val="0"/>
      <w:autoSpaceDE w:val="0"/>
      <w:autoSpaceDN w:val="0"/>
      <w:spacing w:line="256" w:lineRule="auto"/>
      <w:jc w:val="center"/>
    </w:pPr>
    <w:rPr>
      <w:rFonts w:ascii="맑은 고딕" w:eastAsia="맑은 고딕" w:hAnsi="맑은 고딕" w:cstheme="minorBidi"/>
      <w:noProof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31657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1657E"/>
    <w:pPr>
      <w:widowControl w:val="0"/>
      <w:wordWrap w:val="0"/>
      <w:autoSpaceDE w:val="0"/>
      <w:autoSpaceDN w:val="0"/>
      <w:spacing w:after="160"/>
      <w:jc w:val="both"/>
    </w:pPr>
    <w:rPr>
      <w:rFonts w:ascii="맑은 고딕" w:eastAsia="맑은 고딕" w:hAnsi="맑은 고딕" w:cstheme="minorBidi"/>
      <w:noProof/>
      <w:kern w:val="2"/>
      <w:sz w:val="20"/>
      <w:szCs w:val="22"/>
    </w:rPr>
  </w:style>
  <w:style w:type="character" w:styleId="aa">
    <w:name w:val="Hyperlink"/>
    <w:basedOn w:val="a0"/>
    <w:uiPriority w:val="99"/>
    <w:unhideWhenUsed/>
    <w:rsid w:val="0031657E"/>
    <w:rPr>
      <w:color w:val="0563C1"/>
      <w:u w:val="single"/>
    </w:rPr>
  </w:style>
  <w:style w:type="paragraph" w:styleId="ab">
    <w:name w:val="List Paragraph"/>
    <w:basedOn w:val="a"/>
    <w:uiPriority w:val="34"/>
    <w:qFormat/>
    <w:rsid w:val="0031657E"/>
    <w:pPr>
      <w:widowControl w:val="0"/>
      <w:wordWrap w:val="0"/>
      <w:autoSpaceDE w:val="0"/>
      <w:autoSpaceDN w:val="0"/>
      <w:ind w:leftChars="400" w:left="800"/>
      <w:jc w:val="both"/>
    </w:pPr>
    <w:rPr>
      <w:rFonts w:ascii="바탕" w:eastAsia="바탕" w:cs="Times New Roman"/>
      <w:kern w:val="2"/>
      <w:sz w:val="20"/>
    </w:rPr>
  </w:style>
  <w:style w:type="paragraph" w:customStyle="1" w:styleId="Head">
    <w:name w:val="Head"/>
    <w:basedOn w:val="a"/>
    <w:rsid w:val="0031657E"/>
    <w:pPr>
      <w:keepNext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character" w:customStyle="1" w:styleId="Char5">
    <w:name w:val="각주 텍스트 Char"/>
    <w:basedOn w:val="a0"/>
    <w:link w:val="ac"/>
    <w:uiPriority w:val="99"/>
    <w:semiHidden/>
    <w:rsid w:val="0031657E"/>
  </w:style>
  <w:style w:type="paragraph" w:styleId="ac">
    <w:name w:val="footnote text"/>
    <w:basedOn w:val="a"/>
    <w:link w:val="Char5"/>
    <w:uiPriority w:val="99"/>
    <w:semiHidden/>
    <w:unhideWhenUsed/>
    <w:rsid w:val="0031657E"/>
    <w:pPr>
      <w:widowControl w:val="0"/>
      <w:wordWrap w:val="0"/>
      <w:autoSpaceDE w:val="0"/>
      <w:autoSpaceDN w:val="0"/>
      <w:snapToGrid w:val="0"/>
      <w:spacing w:after="160" w:line="256" w:lineRule="auto"/>
    </w:pPr>
    <w:rPr>
      <w:rFonts w:asciiTheme="minorHAnsi" w:eastAsiaTheme="minorEastAsia" w:hAnsiTheme="minorHAnsi" w:cstheme="minorBidi"/>
      <w:kern w:val="2"/>
      <w:sz w:val="20"/>
      <w:szCs w:val="22"/>
    </w:rPr>
  </w:style>
  <w:style w:type="character" w:customStyle="1" w:styleId="id-label">
    <w:name w:val="id-label"/>
    <w:basedOn w:val="a0"/>
    <w:rsid w:val="0031657E"/>
  </w:style>
  <w:style w:type="character" w:styleId="ad">
    <w:name w:val="Strong"/>
    <w:basedOn w:val="a0"/>
    <w:uiPriority w:val="22"/>
    <w:qFormat/>
    <w:rsid w:val="0031657E"/>
    <w:rPr>
      <w:b/>
      <w:bCs/>
    </w:rPr>
  </w:style>
  <w:style w:type="character" w:customStyle="1" w:styleId="title-text">
    <w:name w:val="title-text"/>
    <w:basedOn w:val="a0"/>
    <w:rsid w:val="0031657E"/>
  </w:style>
  <w:style w:type="paragraph" w:styleId="ae">
    <w:name w:val="Normal (Web)"/>
    <w:basedOn w:val="a"/>
    <w:uiPriority w:val="99"/>
    <w:unhideWhenUsed/>
    <w:rsid w:val="0031657E"/>
    <w:pPr>
      <w:spacing w:before="100" w:beforeAutospacing="1" w:after="100" w:afterAutospacing="1"/>
    </w:pPr>
  </w:style>
  <w:style w:type="paragraph" w:customStyle="1" w:styleId="msonormal0">
    <w:name w:val="msonormal"/>
    <w:basedOn w:val="a"/>
    <w:rsid w:val="0031657E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31657E"/>
    <w:pPr>
      <w:spacing w:before="100" w:beforeAutospacing="1" w:after="100" w:afterAutospacing="1"/>
    </w:pPr>
    <w:rPr>
      <w:rFonts w:ascii="맑은 고딕" w:eastAsia="맑은 고딕" w:hAnsi="맑은 고딕"/>
      <w:sz w:val="16"/>
      <w:szCs w:val="16"/>
    </w:rPr>
  </w:style>
  <w:style w:type="paragraph" w:customStyle="1" w:styleId="xl65">
    <w:name w:val="xl65"/>
    <w:basedOn w:val="a"/>
    <w:rsid w:val="0031657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a"/>
    <w:rsid w:val="0031657E"/>
    <w:pPr>
      <w:pBdr>
        <w:top w:val="single" w:sz="8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a"/>
    <w:rsid w:val="0031657E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31657E"/>
    <w:pPr>
      <w:pBdr>
        <w:lef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31657E"/>
    <w:pPr>
      <w:pBdr>
        <w:right w:val="single" w:sz="8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a"/>
    <w:rsid w:val="0031657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a"/>
    <w:rsid w:val="0031657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2">
    <w:name w:val="xl72"/>
    <w:basedOn w:val="a"/>
    <w:rsid w:val="0031657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a"/>
    <w:rsid w:val="0031657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31657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a"/>
    <w:rsid w:val="0031657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a"/>
    <w:rsid w:val="0031657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a"/>
    <w:rsid w:val="0031657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a"/>
    <w:rsid w:val="0031657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9">
    <w:name w:val="xl79"/>
    <w:basedOn w:val="a"/>
    <w:rsid w:val="0031657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a"/>
    <w:rsid w:val="0031657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a"/>
    <w:rsid w:val="0031657E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a"/>
    <w:rsid w:val="0031657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a"/>
    <w:rsid w:val="0031657E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4">
    <w:name w:val="xl84"/>
    <w:basedOn w:val="a"/>
    <w:rsid w:val="0031657E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a"/>
    <w:rsid w:val="0031657E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a"/>
    <w:rsid w:val="003165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87">
    <w:name w:val="xl87"/>
    <w:basedOn w:val="a"/>
    <w:rsid w:val="0031657E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a"/>
    <w:rsid w:val="0031657E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9">
    <w:name w:val="xl89"/>
    <w:basedOn w:val="a"/>
    <w:rsid w:val="0031657E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90">
    <w:name w:val="xl90"/>
    <w:basedOn w:val="a"/>
    <w:rsid w:val="0031657E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1">
    <w:name w:val="xl91"/>
    <w:basedOn w:val="a"/>
    <w:rsid w:val="0031657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character" w:customStyle="1" w:styleId="Char13">
    <w:name w:val="각주 텍스트 Char1"/>
    <w:basedOn w:val="a0"/>
    <w:uiPriority w:val="99"/>
    <w:semiHidden/>
    <w:rsid w:val="00EA3CCA"/>
    <w:rPr>
      <w:rFonts w:ascii="굴림" w:eastAsia="굴림" w:hAnsi="굴림" w:cs="굴림"/>
      <w:kern w:val="0"/>
      <w:sz w:val="24"/>
      <w:szCs w:val="24"/>
    </w:rPr>
  </w:style>
  <w:style w:type="character" w:styleId="af">
    <w:name w:val="FollowedHyperlink"/>
    <w:basedOn w:val="a0"/>
    <w:uiPriority w:val="99"/>
    <w:semiHidden/>
    <w:unhideWhenUsed/>
    <w:rsid w:val="00EA3CCA"/>
    <w:rPr>
      <w:color w:val="954F72" w:themeColor="followedHyperlink"/>
      <w:u w:val="single"/>
    </w:rPr>
  </w:style>
  <w:style w:type="paragraph" w:customStyle="1" w:styleId="font6">
    <w:name w:val="font6"/>
    <w:basedOn w:val="a"/>
    <w:rsid w:val="008A5013"/>
    <w:pPr>
      <w:spacing w:before="100" w:beforeAutospacing="1" w:after="100" w:afterAutospacing="1"/>
    </w:pPr>
    <w:rPr>
      <w:rFonts w:cs="Times New Roman"/>
      <w:color w:val="000000"/>
    </w:rPr>
  </w:style>
  <w:style w:type="paragraph" w:customStyle="1" w:styleId="font7">
    <w:name w:val="font7"/>
    <w:basedOn w:val="a"/>
    <w:rsid w:val="008A5013"/>
    <w:pPr>
      <w:spacing w:before="100" w:beforeAutospacing="1" w:after="100" w:afterAutospacing="1"/>
    </w:pPr>
    <w:rPr>
      <w:rFonts w:ascii="맑은 고딕" w:eastAsia="맑은 고딕" w:hAnsi="맑은 고딕"/>
      <w:color w:val="000000"/>
    </w:rPr>
  </w:style>
  <w:style w:type="paragraph" w:customStyle="1" w:styleId="xl63">
    <w:name w:val="xl63"/>
    <w:basedOn w:val="a"/>
    <w:rsid w:val="008A50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cs="Times New Roman"/>
    </w:rPr>
  </w:style>
  <w:style w:type="paragraph" w:customStyle="1" w:styleId="xl64">
    <w:name w:val="xl64"/>
    <w:basedOn w:val="a"/>
    <w:rsid w:val="008A501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6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4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2A4B38-A067-4400-AAB2-8FDDB4EAE4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Son</dc:creator>
  <cp:keywords/>
  <dc:description/>
  <cp:lastModifiedBy>dongkeon yon</cp:lastModifiedBy>
  <cp:revision>6</cp:revision>
  <cp:lastPrinted>2025-02-09T02:33:00Z</cp:lastPrinted>
  <dcterms:created xsi:type="dcterms:W3CDTF">2025-09-03T12:59:00Z</dcterms:created>
  <dcterms:modified xsi:type="dcterms:W3CDTF">2025-09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f0173-5983-4599-a19c-64562791b7d2</vt:lpwstr>
  </property>
</Properties>
</file>